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EF3B6F" w14:textId="261A6BCA" w:rsidR="00FB2825" w:rsidRDefault="00FB2825" w:rsidP="00FB2825">
      <w:pPr>
        <w:spacing w:before="180" w:after="45"/>
        <w:rPr>
          <w:rFonts w:ascii="Arial" w:hAnsi="Arial" w:cs="Arial"/>
          <w:b/>
          <w:bCs/>
          <w:sz w:val="20"/>
          <w:szCs w:val="20"/>
        </w:rPr>
      </w:pPr>
      <w:r w:rsidRPr="00E147A4">
        <w:rPr>
          <w:rFonts w:ascii="Arial" w:hAnsi="Arial" w:cs="Arial"/>
          <w:b/>
          <w:bCs/>
          <w:sz w:val="20"/>
          <w:szCs w:val="20"/>
        </w:rPr>
        <w:t xml:space="preserve">Table S1.  </w:t>
      </w:r>
      <w:proofErr w:type="spellStart"/>
      <w:r w:rsidRPr="00E54D93">
        <w:rPr>
          <w:rFonts w:ascii="Arial" w:hAnsi="Arial" w:cs="Arial"/>
          <w:b/>
          <w:bCs/>
          <w:sz w:val="20"/>
          <w:szCs w:val="20"/>
        </w:rPr>
        <w:t>Crystallographic</w:t>
      </w:r>
      <w:proofErr w:type="spellEnd"/>
      <w:r w:rsidRPr="00E54D93">
        <w:rPr>
          <w:rFonts w:ascii="Arial" w:hAnsi="Arial" w:cs="Arial"/>
          <w:b/>
          <w:bCs/>
          <w:sz w:val="20"/>
          <w:szCs w:val="20"/>
        </w:rPr>
        <w:t xml:space="preserve"> Data Collection and </w:t>
      </w:r>
      <w:proofErr w:type="spellStart"/>
      <w:r w:rsidRPr="00E54D93">
        <w:rPr>
          <w:rFonts w:ascii="Arial" w:hAnsi="Arial" w:cs="Arial"/>
          <w:b/>
          <w:bCs/>
          <w:sz w:val="20"/>
          <w:szCs w:val="20"/>
        </w:rPr>
        <w:t>Refinement</w:t>
      </w:r>
      <w:proofErr w:type="spellEnd"/>
      <w:r w:rsidRPr="00E54D93">
        <w:rPr>
          <w:rFonts w:ascii="Arial" w:hAnsi="Arial" w:cs="Arial"/>
          <w:b/>
          <w:bCs/>
          <w:sz w:val="20"/>
          <w:szCs w:val="20"/>
        </w:rPr>
        <w:t xml:space="preserve"> </w:t>
      </w:r>
      <w:proofErr w:type="spellStart"/>
      <w:r w:rsidRPr="00E54D93">
        <w:rPr>
          <w:rFonts w:ascii="Arial" w:hAnsi="Arial" w:cs="Arial"/>
          <w:b/>
          <w:bCs/>
          <w:sz w:val="20"/>
          <w:szCs w:val="20"/>
        </w:rPr>
        <w:t>Statistics</w:t>
      </w:r>
      <w:proofErr w:type="spellEnd"/>
      <w:r w:rsidRPr="00E54D93">
        <w:rPr>
          <w:rFonts w:ascii="Arial" w:hAnsi="Arial" w:cs="Arial"/>
          <w:b/>
          <w:bCs/>
          <w:sz w:val="20"/>
          <w:szCs w:val="20"/>
        </w:rPr>
        <w:t>.</w:t>
      </w:r>
    </w:p>
    <w:p w14:paraId="5EA5EF76" w14:textId="6645AB85" w:rsidR="00FB2825" w:rsidRPr="00AE37B1" w:rsidRDefault="004850FB" w:rsidP="00FB2825">
      <w:pPr>
        <w:spacing w:before="180" w:after="45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llography</w:t>
      </w:r>
      <w:bookmarkStart w:id="0" w:name="_GoBack"/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1"/>
        <w:gridCol w:w="3191"/>
        <w:gridCol w:w="2902"/>
      </w:tblGrid>
      <w:tr w:rsidR="00FB2825" w:rsidRPr="00E147A4" w14:paraId="53ACA853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C7F8CC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A0A465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>TOPBP1-BRCT0,1,2 53BP1-pT670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5CF7AF4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>TOPBP1-BRCT4,5 53BP1-pS366</w:t>
            </w:r>
          </w:p>
        </w:tc>
      </w:tr>
      <w:tr w:rsidR="00FB2825" w:rsidRPr="00E147A4" w14:paraId="4E0D5DDB" w14:textId="77777777" w:rsidTr="00737EA3">
        <w:trPr>
          <w:trHeight w:val="196"/>
        </w:trPr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C24F25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Wavelength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313DC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9795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1FDBB76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0.9762</w:t>
            </w:r>
          </w:p>
        </w:tc>
      </w:tr>
      <w:tr w:rsidR="00FB2825" w:rsidRPr="00E147A4" w14:paraId="1EDA9E2B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D6790A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esolution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range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E76B5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147A4">
              <w:rPr>
                <w:rFonts w:ascii="Arial" w:hAnsi="Arial" w:cs="Arial"/>
                <w:sz w:val="20"/>
                <w:szCs w:val="20"/>
              </w:rPr>
              <w:t>69.55  -</w:t>
            </w:r>
            <w:proofErr w:type="gramEnd"/>
            <w:r w:rsidRPr="00E147A4">
              <w:rPr>
                <w:rFonts w:ascii="Arial" w:hAnsi="Arial" w:cs="Arial"/>
                <w:sz w:val="20"/>
                <w:szCs w:val="20"/>
              </w:rPr>
              <w:t xml:space="preserve"> 2.81 (2.91  - 2.81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64CE42F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E54D93">
              <w:rPr>
                <w:rFonts w:ascii="Arial" w:hAnsi="Arial" w:cs="Arial"/>
                <w:sz w:val="20"/>
                <w:szCs w:val="20"/>
              </w:rPr>
              <w:t>67.4  -</w:t>
            </w:r>
            <w:proofErr w:type="gramEnd"/>
            <w:r w:rsidRPr="00E54D93">
              <w:rPr>
                <w:rFonts w:ascii="Arial" w:hAnsi="Arial" w:cs="Arial"/>
                <w:sz w:val="20"/>
                <w:szCs w:val="20"/>
              </w:rPr>
              <w:t xml:space="preserve"> 3.53 (3.656  - 3.53</w:t>
            </w:r>
            <w:r w:rsidRPr="00E147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B2825" w:rsidRPr="00E147A4" w14:paraId="153F1502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288D9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Space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group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78D3A2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P 32 2 1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85BCFC9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P 65 2 2</w:t>
            </w:r>
          </w:p>
        </w:tc>
      </w:tr>
      <w:tr w:rsidR="00FB2825" w:rsidRPr="00E147A4" w14:paraId="076C09C4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15B00A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Unit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cell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0F3FF5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84.44 84.44 225.19 90 90 120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315690E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134.81 134.81 303.02 90 90 120</w:t>
            </w:r>
          </w:p>
        </w:tc>
      </w:tr>
      <w:tr w:rsidR="00FB2825" w:rsidRPr="00E147A4" w14:paraId="74953171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BF6936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Total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eflections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3421A0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115011 (11736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2FAA4E8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1469254 (95465)</w:t>
            </w:r>
          </w:p>
        </w:tc>
      </w:tr>
      <w:tr w:rsidR="00FB2825" w:rsidRPr="00E147A4" w14:paraId="434B8A94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96C21A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Unique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eflections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A11146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23386 (2287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2207C40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20816 (2034)</w:t>
            </w:r>
          </w:p>
        </w:tc>
      </w:tr>
      <w:tr w:rsidR="00FB2825" w:rsidRPr="00E147A4" w14:paraId="6FC11DE4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1015C0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Multiplicity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1F3341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4.9 (5.1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FFE098D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70.6 (46.9)</w:t>
            </w:r>
          </w:p>
        </w:tc>
      </w:tr>
      <w:tr w:rsidR="00FB2825" w:rsidRPr="00E147A4" w14:paraId="35ED3F6E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A4B275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Completeness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5F0B71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100 (100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C46DF32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100 (100)</w:t>
            </w:r>
          </w:p>
        </w:tc>
      </w:tr>
      <w:tr w:rsidR="00FB2825" w:rsidRPr="00E147A4" w14:paraId="182369BA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736A0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Mean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I/sigma(I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E785E5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17.91 (2.79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23088001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21.03 (1.88)</w:t>
            </w:r>
          </w:p>
        </w:tc>
      </w:tr>
      <w:tr w:rsidR="00FB2825" w:rsidRPr="00E147A4" w14:paraId="59E88273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BC35D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>Wilson B-factor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A28280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89.66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48755FC9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133.55</w:t>
            </w:r>
          </w:p>
        </w:tc>
      </w:tr>
      <w:tr w:rsidR="00FB2825" w:rsidRPr="00E147A4" w14:paraId="61C0F9C7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E16D36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>R-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merge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79EFD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04899 (0.6146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410B18BE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0.2346 (2.572)</w:t>
            </w:r>
          </w:p>
        </w:tc>
      </w:tr>
      <w:tr w:rsidR="00FB2825" w:rsidRPr="00E147A4" w14:paraId="352D47FE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B2F72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>R-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meas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97EE52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0552 (0.6847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F9EABAF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0.2363 (2.6)</w:t>
            </w:r>
          </w:p>
        </w:tc>
      </w:tr>
      <w:tr w:rsidR="00FB2825" w:rsidRPr="00E147A4" w14:paraId="2401B7B6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2FB903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>CC1/2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D9647C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998 (0.883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8F0ABF5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1 (0.637)</w:t>
            </w:r>
          </w:p>
        </w:tc>
      </w:tr>
      <w:tr w:rsidR="00FB2825" w:rsidRPr="00E147A4" w14:paraId="1272DB9B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F1958F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>CC*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0383FC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999 (0.969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44EB5042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1 (0.882)</w:t>
            </w:r>
          </w:p>
        </w:tc>
      </w:tr>
      <w:tr w:rsidR="00FB2825" w:rsidRPr="00E147A4" w14:paraId="5F183938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5F84CD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eflections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used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in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efinement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768EDA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23383 (2287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31532DFE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20813 (2034)</w:t>
            </w:r>
          </w:p>
        </w:tc>
      </w:tr>
      <w:tr w:rsidR="00FB2825" w:rsidRPr="00E147A4" w14:paraId="4554B7AB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581247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eflections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used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for R-free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C20E14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1132 (118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1FA2D867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1047 (96)</w:t>
            </w:r>
          </w:p>
        </w:tc>
      </w:tr>
      <w:tr w:rsidR="00FB2825" w:rsidRPr="00E147A4" w14:paraId="7D1BF459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16E333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>R-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1711B1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2229 (0.3935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230E77F0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0.2230 (0.3406)</w:t>
            </w:r>
          </w:p>
        </w:tc>
      </w:tr>
      <w:tr w:rsidR="00FB2825" w:rsidRPr="00E147A4" w14:paraId="6773EC97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79E315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AE37B1">
              <w:rPr>
                <w:rFonts w:ascii="Arial" w:hAnsi="Arial" w:cs="Arial"/>
                <w:bCs/>
                <w:sz w:val="20"/>
                <w:szCs w:val="20"/>
              </w:rPr>
              <w:t>R-free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097412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2595 (0.4497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5CB6AF67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0.2362 (0.3659)</w:t>
            </w:r>
          </w:p>
        </w:tc>
      </w:tr>
      <w:tr w:rsidR="00FB2825" w:rsidRPr="00E147A4" w14:paraId="31C11506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84574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CC(</w:t>
            </w:r>
            <w:proofErr w:type="spellStart"/>
            <w:proofErr w:type="gramEnd"/>
            <w:r w:rsidRPr="00AE37B1">
              <w:rPr>
                <w:rFonts w:ascii="Arial" w:hAnsi="Arial" w:cs="Arial"/>
                <w:bCs/>
                <w:sz w:val="20"/>
                <w:szCs w:val="20"/>
              </w:rPr>
              <w:t>work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9D62DC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947 (0.829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50E66517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0.964 (0.655)</w:t>
            </w:r>
          </w:p>
        </w:tc>
      </w:tr>
      <w:tr w:rsidR="00FB2825" w:rsidRPr="00E147A4" w14:paraId="0FCDA9DD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04FB6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CC(</w:t>
            </w:r>
            <w:proofErr w:type="gramEnd"/>
            <w:r w:rsidRPr="00AE37B1">
              <w:rPr>
                <w:rFonts w:ascii="Arial" w:hAnsi="Arial" w:cs="Arial"/>
                <w:bCs/>
                <w:sz w:val="20"/>
                <w:szCs w:val="20"/>
              </w:rPr>
              <w:t>free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0ECC5D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896 (0.794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35C2DE0F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0.981 (0.684)</w:t>
            </w:r>
          </w:p>
        </w:tc>
      </w:tr>
      <w:tr w:rsidR="00FB2825" w:rsidRPr="00E147A4" w14:paraId="65D3A494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FA308A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Number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of non-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hydrogen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atoms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251340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4605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55602E0E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6078</w:t>
            </w:r>
          </w:p>
        </w:tc>
      </w:tr>
      <w:tr w:rsidR="00FB2825" w:rsidRPr="00E147A4" w14:paraId="36C7C7C9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5DA546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Protein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esidues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9A2A4C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47558478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790</w:t>
            </w:r>
          </w:p>
        </w:tc>
      </w:tr>
      <w:tr w:rsidR="00FB2825" w:rsidRPr="00E147A4" w14:paraId="7708E933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483BD8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MS(</w:t>
            </w:r>
            <w:proofErr w:type="gramEnd"/>
            <w:r w:rsidRPr="00AE37B1">
              <w:rPr>
                <w:rFonts w:ascii="Arial" w:hAnsi="Arial" w:cs="Arial"/>
                <w:bCs/>
                <w:sz w:val="20"/>
                <w:szCs w:val="20"/>
              </w:rPr>
              <w:t>bonds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2C8E6E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6F60FE4E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FB2825" w:rsidRPr="00E147A4" w14:paraId="45D415C6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E734E7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MS(</w:t>
            </w:r>
            <w:proofErr w:type="gramEnd"/>
            <w:r w:rsidRPr="00AE37B1">
              <w:rPr>
                <w:rFonts w:ascii="Arial" w:hAnsi="Arial" w:cs="Arial"/>
                <w:bCs/>
                <w:sz w:val="20"/>
                <w:szCs w:val="20"/>
              </w:rPr>
              <w:t>angles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E540A2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78ED61F6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FB2825" w:rsidRPr="00E147A4" w14:paraId="1F8AF639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542D0F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amachandran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favored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19A60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419C2D84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97.93</w:t>
            </w:r>
          </w:p>
        </w:tc>
      </w:tr>
      <w:tr w:rsidR="00FB2825" w:rsidRPr="00E147A4" w14:paraId="7E3F69EB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14B74F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amachandran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allowed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C919EF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77F49D31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FB2825" w:rsidRPr="00E147A4" w14:paraId="6594ECC4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CF5CB9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amachandran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outliers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2504E3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063976F3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</w:tr>
      <w:tr w:rsidR="00FB2825" w:rsidRPr="00E147A4" w14:paraId="43383C77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4C06A7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Rotamer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outliers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A7FA48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2F3945D1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FB2825" w:rsidRPr="00E147A4" w14:paraId="61AD693C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47D64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FB4F34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4E1A4A9E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12.17</w:t>
            </w:r>
          </w:p>
        </w:tc>
      </w:tr>
      <w:tr w:rsidR="00FB2825" w:rsidRPr="00E147A4" w14:paraId="225EC480" w14:textId="77777777" w:rsidTr="00737EA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AB1AD5" w14:textId="77777777" w:rsidR="00FB2825" w:rsidRPr="00E147A4" w:rsidRDefault="00FB2825" w:rsidP="00737EA3">
            <w:pPr>
              <w:snapToGrid w:val="0"/>
              <w:spacing w:before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E37B1">
              <w:rPr>
                <w:rFonts w:ascii="Arial" w:hAnsi="Arial" w:cs="Arial"/>
                <w:bCs/>
                <w:sz w:val="20"/>
                <w:szCs w:val="20"/>
              </w:rPr>
              <w:t>Average</w:t>
            </w:r>
            <w:proofErr w:type="spellEnd"/>
            <w:r w:rsidRPr="00AE37B1">
              <w:rPr>
                <w:rFonts w:ascii="Arial" w:hAnsi="Arial" w:cs="Arial"/>
                <w:bCs/>
                <w:sz w:val="20"/>
                <w:szCs w:val="20"/>
              </w:rPr>
              <w:t xml:space="preserve"> B-factor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3136C5" w14:textId="77777777" w:rsidR="00FB2825" w:rsidRPr="00E147A4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147A4">
              <w:rPr>
                <w:rFonts w:ascii="Arial" w:hAnsi="Arial" w:cs="Arial"/>
                <w:sz w:val="20"/>
                <w:szCs w:val="20"/>
              </w:rPr>
              <w:t>98.87</w:t>
            </w:r>
          </w:p>
        </w:tc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</w:tcPr>
          <w:p w14:paraId="520EF1CA" w14:textId="77777777" w:rsidR="00FB2825" w:rsidRPr="00E54D93" w:rsidRDefault="00FB2825" w:rsidP="00737EA3">
            <w:pPr>
              <w:snapToGrid w:val="0"/>
              <w:spacing w:before="12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54D93">
              <w:rPr>
                <w:rFonts w:ascii="Arial" w:hAnsi="Arial" w:cs="Arial"/>
                <w:sz w:val="20"/>
                <w:szCs w:val="20"/>
              </w:rPr>
              <w:t>137.10</w:t>
            </w:r>
          </w:p>
        </w:tc>
      </w:tr>
    </w:tbl>
    <w:p w14:paraId="4423A269" w14:textId="77777777" w:rsidR="00FB2825" w:rsidRDefault="00FB2825">
      <w:pPr>
        <w:rPr>
          <w:rFonts w:ascii="Arial" w:hAnsi="Arial" w:cs="Arial"/>
          <w:sz w:val="20"/>
          <w:szCs w:val="20"/>
        </w:rPr>
      </w:pPr>
    </w:p>
    <w:p w14:paraId="46C29C8D" w14:textId="63F4DF33" w:rsidR="004A0AE6" w:rsidRDefault="00FB2825">
      <w:proofErr w:type="spellStart"/>
      <w:r w:rsidRPr="00E147A4">
        <w:rPr>
          <w:rFonts w:ascii="Arial" w:hAnsi="Arial" w:cs="Arial"/>
          <w:sz w:val="20"/>
          <w:szCs w:val="20"/>
        </w:rPr>
        <w:t>Statistics</w:t>
      </w:r>
      <w:proofErr w:type="spellEnd"/>
      <w:r w:rsidRPr="00E147A4">
        <w:rPr>
          <w:rFonts w:ascii="Arial" w:hAnsi="Arial" w:cs="Arial"/>
          <w:sz w:val="20"/>
          <w:szCs w:val="20"/>
        </w:rPr>
        <w:t xml:space="preserve"> for the </w:t>
      </w:r>
      <w:proofErr w:type="spellStart"/>
      <w:r w:rsidRPr="00E147A4">
        <w:rPr>
          <w:rFonts w:ascii="Arial" w:hAnsi="Arial" w:cs="Arial"/>
          <w:sz w:val="20"/>
          <w:szCs w:val="20"/>
        </w:rPr>
        <w:t>highest-resolution</w:t>
      </w:r>
      <w:proofErr w:type="spellEnd"/>
      <w:r w:rsidRPr="00E147A4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E147A4">
        <w:rPr>
          <w:rFonts w:ascii="Arial" w:hAnsi="Arial" w:cs="Arial"/>
          <w:sz w:val="20"/>
          <w:szCs w:val="20"/>
        </w:rPr>
        <w:t>shell</w:t>
      </w:r>
      <w:proofErr w:type="spellEnd"/>
      <w:r w:rsidRPr="00E147A4">
        <w:rPr>
          <w:rFonts w:ascii="Arial" w:hAnsi="Arial" w:cs="Arial"/>
          <w:sz w:val="20"/>
          <w:szCs w:val="20"/>
        </w:rPr>
        <w:t xml:space="preserve"> are </w:t>
      </w:r>
      <w:proofErr w:type="spellStart"/>
      <w:r w:rsidRPr="00E147A4">
        <w:rPr>
          <w:rFonts w:ascii="Arial" w:hAnsi="Arial" w:cs="Arial"/>
          <w:sz w:val="20"/>
          <w:szCs w:val="20"/>
        </w:rPr>
        <w:t>shown</w:t>
      </w:r>
      <w:proofErr w:type="spellEnd"/>
      <w:r w:rsidRPr="00E147A4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E147A4">
        <w:rPr>
          <w:rFonts w:ascii="Arial" w:hAnsi="Arial" w:cs="Arial"/>
          <w:sz w:val="20"/>
          <w:szCs w:val="20"/>
        </w:rPr>
        <w:t>parentheses</w:t>
      </w:r>
      <w:proofErr w:type="spellEnd"/>
      <w:r w:rsidRPr="00E147A4">
        <w:rPr>
          <w:rFonts w:ascii="Arial" w:hAnsi="Arial" w:cs="Arial"/>
          <w:sz w:val="20"/>
          <w:szCs w:val="20"/>
        </w:rPr>
        <w:t>.</w:t>
      </w:r>
    </w:p>
    <w:sectPr w:rsidR="004A0AE6" w:rsidSect="005D1A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825"/>
    <w:rsid w:val="00007309"/>
    <w:rsid w:val="00024A32"/>
    <w:rsid w:val="00025C9B"/>
    <w:rsid w:val="0005364D"/>
    <w:rsid w:val="00064C1A"/>
    <w:rsid w:val="0007173B"/>
    <w:rsid w:val="000761EE"/>
    <w:rsid w:val="0010166A"/>
    <w:rsid w:val="0012017B"/>
    <w:rsid w:val="00123C57"/>
    <w:rsid w:val="00126244"/>
    <w:rsid w:val="00134AEE"/>
    <w:rsid w:val="001526BF"/>
    <w:rsid w:val="00167C03"/>
    <w:rsid w:val="001B07E0"/>
    <w:rsid w:val="001C233B"/>
    <w:rsid w:val="002B1977"/>
    <w:rsid w:val="002B242C"/>
    <w:rsid w:val="002B6DEB"/>
    <w:rsid w:val="002F20BF"/>
    <w:rsid w:val="00312958"/>
    <w:rsid w:val="00385F7F"/>
    <w:rsid w:val="003A0FA0"/>
    <w:rsid w:val="003A7BB9"/>
    <w:rsid w:val="003B3A52"/>
    <w:rsid w:val="003C0FDC"/>
    <w:rsid w:val="0042129D"/>
    <w:rsid w:val="00431994"/>
    <w:rsid w:val="0043394E"/>
    <w:rsid w:val="00433978"/>
    <w:rsid w:val="0044218F"/>
    <w:rsid w:val="004850FB"/>
    <w:rsid w:val="004C646C"/>
    <w:rsid w:val="004E379F"/>
    <w:rsid w:val="00506275"/>
    <w:rsid w:val="00564D65"/>
    <w:rsid w:val="005C34CE"/>
    <w:rsid w:val="005D1A52"/>
    <w:rsid w:val="00611833"/>
    <w:rsid w:val="006275AB"/>
    <w:rsid w:val="0064422A"/>
    <w:rsid w:val="006970BA"/>
    <w:rsid w:val="006C1F4C"/>
    <w:rsid w:val="006C3C24"/>
    <w:rsid w:val="0078022B"/>
    <w:rsid w:val="0078094E"/>
    <w:rsid w:val="00782F28"/>
    <w:rsid w:val="007B17E0"/>
    <w:rsid w:val="007F0F36"/>
    <w:rsid w:val="00806303"/>
    <w:rsid w:val="00833B71"/>
    <w:rsid w:val="00835876"/>
    <w:rsid w:val="008375DE"/>
    <w:rsid w:val="00856594"/>
    <w:rsid w:val="00894258"/>
    <w:rsid w:val="008B1814"/>
    <w:rsid w:val="008D6078"/>
    <w:rsid w:val="008E6EAE"/>
    <w:rsid w:val="009223DC"/>
    <w:rsid w:val="00927F93"/>
    <w:rsid w:val="00956DD0"/>
    <w:rsid w:val="00971573"/>
    <w:rsid w:val="00980BE8"/>
    <w:rsid w:val="009A2915"/>
    <w:rsid w:val="009A5401"/>
    <w:rsid w:val="009E3D64"/>
    <w:rsid w:val="009E4887"/>
    <w:rsid w:val="009F16A8"/>
    <w:rsid w:val="009F470F"/>
    <w:rsid w:val="00A64092"/>
    <w:rsid w:val="00A75368"/>
    <w:rsid w:val="00AA69DD"/>
    <w:rsid w:val="00AB24E3"/>
    <w:rsid w:val="00AC5CEE"/>
    <w:rsid w:val="00AE53C0"/>
    <w:rsid w:val="00B306BC"/>
    <w:rsid w:val="00B33F23"/>
    <w:rsid w:val="00B61310"/>
    <w:rsid w:val="00B90EB3"/>
    <w:rsid w:val="00BC6CF6"/>
    <w:rsid w:val="00C00681"/>
    <w:rsid w:val="00CA71A9"/>
    <w:rsid w:val="00CB4B12"/>
    <w:rsid w:val="00CE35B7"/>
    <w:rsid w:val="00D366E5"/>
    <w:rsid w:val="00D412E7"/>
    <w:rsid w:val="00D600E9"/>
    <w:rsid w:val="00D64656"/>
    <w:rsid w:val="00D95359"/>
    <w:rsid w:val="00D96139"/>
    <w:rsid w:val="00D962F7"/>
    <w:rsid w:val="00DB10ED"/>
    <w:rsid w:val="00DC486B"/>
    <w:rsid w:val="00DD0260"/>
    <w:rsid w:val="00DE4E9F"/>
    <w:rsid w:val="00E3785E"/>
    <w:rsid w:val="00E83708"/>
    <w:rsid w:val="00E8609B"/>
    <w:rsid w:val="00E92CA2"/>
    <w:rsid w:val="00E93283"/>
    <w:rsid w:val="00EB4F7A"/>
    <w:rsid w:val="00EF6BE0"/>
    <w:rsid w:val="00F0584B"/>
    <w:rsid w:val="00F3631C"/>
    <w:rsid w:val="00F44DC0"/>
    <w:rsid w:val="00F45FAE"/>
    <w:rsid w:val="00F47CF7"/>
    <w:rsid w:val="00F513C1"/>
    <w:rsid w:val="00F549B0"/>
    <w:rsid w:val="00F56E0D"/>
    <w:rsid w:val="00F74644"/>
    <w:rsid w:val="00F87B1A"/>
    <w:rsid w:val="00FB2825"/>
    <w:rsid w:val="00FC0987"/>
    <w:rsid w:val="00FF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7978C9"/>
  <w14:defaultImageDpi w14:val="32767"/>
  <w15:chartTrackingRefBased/>
  <w15:docId w15:val="{DA06155F-E54C-8E43-830B-6D20D6D33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2825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Pearl</dc:creator>
  <cp:keywords/>
  <dc:description/>
  <cp:lastModifiedBy>Laurence Pearl</cp:lastModifiedBy>
  <cp:revision>2</cp:revision>
  <dcterms:created xsi:type="dcterms:W3CDTF">2019-05-07T08:40:00Z</dcterms:created>
  <dcterms:modified xsi:type="dcterms:W3CDTF">2019-05-07T08:41:00Z</dcterms:modified>
</cp:coreProperties>
</file>